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B13D7" w14:textId="77777777" w:rsidR="000E7A6A" w:rsidRPr="000D188D" w:rsidRDefault="000D188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lang w:val="en-US"/>
        </w:rPr>
      </w:pPr>
      <w:r w:rsidRPr="000D188D">
        <w:rPr>
          <w:rFonts w:ascii="Arial" w:eastAsia="Arial" w:hAnsi="Arial" w:cs="Arial"/>
          <w:lang w:val="en-US"/>
        </w:rPr>
        <w:t>Additional File 2:</w:t>
      </w:r>
      <w:r w:rsidRPr="000D188D">
        <w:rPr>
          <w:rFonts w:ascii="Arial" w:eastAsia="Arial" w:hAnsi="Arial" w:cs="Arial"/>
          <w:color w:val="000000"/>
          <w:lang w:val="en-US"/>
        </w:rPr>
        <w:t xml:space="preserve"> </w:t>
      </w:r>
      <w:r w:rsidRPr="000D188D">
        <w:rPr>
          <w:rFonts w:ascii="Arial" w:eastAsia="Arial" w:hAnsi="Arial" w:cs="Arial"/>
          <w:lang w:val="en-US"/>
        </w:rPr>
        <w:t>Demographic, perfusion and hemodynamic characteristics and clinical outcomes of patients according to CRT status at T</w:t>
      </w:r>
      <w:r w:rsidRPr="000D188D">
        <w:rPr>
          <w:rFonts w:ascii="Arial" w:eastAsia="Arial" w:hAnsi="Arial" w:cs="Arial"/>
          <w:vertAlign w:val="subscript"/>
          <w:lang w:val="en-US"/>
        </w:rPr>
        <w:t>0</w:t>
      </w:r>
      <w:r w:rsidRPr="000D188D">
        <w:rPr>
          <w:rFonts w:ascii="Arial" w:eastAsia="Arial" w:hAnsi="Arial" w:cs="Arial"/>
          <w:lang w:val="en-US"/>
        </w:rPr>
        <w:t xml:space="preserve"> and T</w:t>
      </w:r>
      <w:r w:rsidRPr="000D188D">
        <w:rPr>
          <w:rFonts w:ascii="Arial" w:eastAsia="Arial" w:hAnsi="Arial" w:cs="Arial"/>
          <w:vertAlign w:val="subscript"/>
          <w:lang w:val="en-US"/>
        </w:rPr>
        <w:t>2</w:t>
      </w:r>
      <w:r w:rsidRPr="000D188D">
        <w:rPr>
          <w:rFonts w:ascii="Arial" w:eastAsia="Arial" w:hAnsi="Arial" w:cs="Arial"/>
          <w:lang w:val="en-US"/>
        </w:rPr>
        <w:t>.</w:t>
      </w:r>
    </w:p>
    <w:p w14:paraId="2EB4D222" w14:textId="77777777" w:rsidR="000E7A6A" w:rsidRPr="000D188D" w:rsidRDefault="000E7A6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lang w:val="en-US"/>
        </w:rPr>
      </w:pPr>
    </w:p>
    <w:tbl>
      <w:tblPr>
        <w:tblStyle w:val="a2"/>
        <w:tblW w:w="1304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2303"/>
        <w:gridCol w:w="2303"/>
        <w:gridCol w:w="2303"/>
        <w:gridCol w:w="2304"/>
        <w:gridCol w:w="1559"/>
      </w:tblGrid>
      <w:tr w:rsidR="000E7A6A" w14:paraId="55C54B41" w14:textId="77777777">
        <w:trPr>
          <w:trHeight w:val="420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EE3093" w14:textId="77777777" w:rsidR="000E7A6A" w:rsidRPr="000D188D" w:rsidRDefault="000E7A6A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CA6984" w14:textId="77777777" w:rsidR="000E7A6A" w:rsidRDefault="000D188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rmal-Normal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3EDF4A" w14:textId="77777777" w:rsidR="000E7A6A" w:rsidRDefault="000D188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rmal-Abnormal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092147" w14:textId="77777777" w:rsidR="000E7A6A" w:rsidRDefault="000D188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bnormal-Normal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E8353" w14:textId="77777777" w:rsidR="000E7A6A" w:rsidRDefault="000D188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bnormal-Abnorm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10DB99" w14:textId="77777777" w:rsidR="000E7A6A" w:rsidRDefault="000D188D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0E7A6A" w14:paraId="1AABF2BA" w14:textId="77777777">
        <w:tc>
          <w:tcPr>
            <w:tcW w:w="22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E4F22E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° 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2B81F6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 (88)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259D8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(11)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17F6E3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 (96)</w:t>
            </w:r>
          </w:p>
        </w:tc>
        <w:tc>
          <w:tcPr>
            <w:tcW w:w="230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755EE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 (1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55861C8" w14:textId="77777777" w:rsidR="000E7A6A" w:rsidRDefault="000E7A6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E7A6A" w14:paraId="21D2415B" w14:textId="77777777">
        <w:tc>
          <w:tcPr>
            <w:tcW w:w="2269" w:type="dxa"/>
            <w:shd w:val="clear" w:color="auto" w:fill="auto"/>
            <w:vAlign w:val="center"/>
          </w:tcPr>
          <w:p w14:paraId="518B7E78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F7FA49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 [46-72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ED9733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 [55-75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72600B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 [49-72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7F5358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9 [56-77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128056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</w:t>
            </w:r>
          </w:p>
        </w:tc>
      </w:tr>
      <w:tr w:rsidR="000E7A6A" w14:paraId="1F090B9E" w14:textId="77777777">
        <w:tc>
          <w:tcPr>
            <w:tcW w:w="2269" w:type="dxa"/>
            <w:shd w:val="clear" w:color="auto" w:fill="auto"/>
            <w:vAlign w:val="center"/>
          </w:tcPr>
          <w:p w14:paraId="1A21F8EF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ex (female) 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457972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 (52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F4DB091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(54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27B93DF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 (44)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E4D31E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7 (48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A83D82D" w14:textId="77777777" w:rsidR="000E7A6A" w:rsidRDefault="000E7A6A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E7A6A" w14:paraId="16F11D09" w14:textId="77777777">
        <w:tc>
          <w:tcPr>
            <w:tcW w:w="2269" w:type="dxa"/>
            <w:shd w:val="clear" w:color="auto" w:fill="auto"/>
            <w:vAlign w:val="center"/>
          </w:tcPr>
          <w:p w14:paraId="390F7B00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PACHE score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1EE773C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[13-23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460F02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 [19-33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5EA8461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 [17-26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0E54027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 [18-29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DAD38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</w:tr>
      <w:tr w:rsidR="000E7A6A" w14:paraId="5DEF4FF7" w14:textId="77777777">
        <w:tc>
          <w:tcPr>
            <w:tcW w:w="2269" w:type="dxa"/>
            <w:shd w:val="clear" w:color="auto" w:fill="auto"/>
            <w:vAlign w:val="center"/>
          </w:tcPr>
          <w:p w14:paraId="3AF3B0F2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FA score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1D8031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[6-10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6FC4926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[8-14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78F19EF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[7-12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7E2CB94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8-13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A8B9DE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</w:tr>
      <w:tr w:rsidR="000E7A6A" w14:paraId="0964E87E" w14:textId="77777777">
        <w:tc>
          <w:tcPr>
            <w:tcW w:w="2269" w:type="dxa"/>
            <w:shd w:val="clear" w:color="auto" w:fill="auto"/>
            <w:vAlign w:val="center"/>
          </w:tcPr>
          <w:p w14:paraId="40DB9A29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psis origin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3B5F22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18"/>
                <w:szCs w:val="18"/>
              </w:rPr>
              <w:t>Abdominal 25 (28)</w:t>
            </w:r>
          </w:p>
          <w:p w14:paraId="3617CB83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monary 28 (32)</w:t>
            </w:r>
          </w:p>
          <w:p w14:paraId="49E7386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inary 20 (23)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>Other 15 (17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66BC32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dominal 3 (27)</w:t>
            </w:r>
          </w:p>
          <w:p w14:paraId="2F29783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monary 5 (46)</w:t>
            </w:r>
          </w:p>
          <w:p w14:paraId="64F4DA46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inary  2 (18)</w:t>
            </w:r>
          </w:p>
          <w:p w14:paraId="20668D8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 1 (9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950C65F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dominal 39 (41)</w:t>
            </w:r>
          </w:p>
          <w:p w14:paraId="4AD6D8D1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monary 27 (28)</w:t>
            </w:r>
          </w:p>
          <w:p w14:paraId="2F48AD8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inary 17 (18)</w:t>
            </w:r>
          </w:p>
          <w:p w14:paraId="12351711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 13 (14)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9C29B8E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dominal 71 (39)</w:t>
            </w:r>
          </w:p>
          <w:p w14:paraId="59D648C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ulmonary 47 (26)</w:t>
            </w:r>
          </w:p>
          <w:p w14:paraId="0CB33BB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inary 43 (23)</w:t>
            </w:r>
          </w:p>
          <w:p w14:paraId="53057B4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 22 (12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57DA7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</w:t>
            </w:r>
          </w:p>
        </w:tc>
      </w:tr>
      <w:tr w:rsidR="000E7A6A" w14:paraId="0F47E50E" w14:textId="77777777">
        <w:trPr>
          <w:trHeight w:val="260"/>
        </w:trPr>
        <w:tc>
          <w:tcPr>
            <w:tcW w:w="2269" w:type="dxa"/>
            <w:shd w:val="clear" w:color="auto" w:fill="auto"/>
            <w:vAlign w:val="center"/>
          </w:tcPr>
          <w:p w14:paraId="7F37D467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P (mmHg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BDC812F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 [65-83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54B506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 [56-72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DB195EC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 [61-76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0D16A8F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 [56-75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CF1B20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</w:t>
            </w:r>
          </w:p>
        </w:tc>
      </w:tr>
      <w:tr w:rsidR="000E7A6A" w14:paraId="61A34EB4" w14:textId="77777777">
        <w:tc>
          <w:tcPr>
            <w:tcW w:w="2269" w:type="dxa"/>
            <w:shd w:val="clear" w:color="auto" w:fill="auto"/>
            <w:vAlign w:val="center"/>
          </w:tcPr>
          <w:p w14:paraId="542AFF36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VP (mmHg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08D8C24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[5-12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1460C8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9-15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75B93E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6-14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F44C361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[6-13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083341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</w:t>
            </w:r>
          </w:p>
        </w:tc>
      </w:tr>
      <w:tr w:rsidR="000E7A6A" w14:paraId="4F3B3B8E" w14:textId="77777777">
        <w:tc>
          <w:tcPr>
            <w:tcW w:w="2269" w:type="dxa"/>
            <w:shd w:val="clear" w:color="auto" w:fill="auto"/>
            <w:vAlign w:val="center"/>
          </w:tcPr>
          <w:p w14:paraId="510F469A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-protocol fluids (ml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2145B6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0 [1500-3000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203A056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86 [1500-2500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02AF13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0 [1050-2500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757D83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0 [1195-2500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5CE7F3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61</w:t>
            </w:r>
          </w:p>
        </w:tc>
      </w:tr>
      <w:tr w:rsidR="000E7A6A" w14:paraId="2F3FF5AE" w14:textId="77777777">
        <w:tc>
          <w:tcPr>
            <w:tcW w:w="2269" w:type="dxa"/>
            <w:shd w:val="clear" w:color="auto" w:fill="auto"/>
            <w:vAlign w:val="center"/>
          </w:tcPr>
          <w:p w14:paraId="2E688E1B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 dose (mcg/kg/min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C205B46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4 [0.08-0.25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05A98D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 [0.09-0.22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EA67F9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 [0.11-0.29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479BDF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 [0.15-0.44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D7A7DFC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</w:tr>
      <w:tr w:rsidR="000E7A6A" w14:paraId="26047E8C" w14:textId="77777777">
        <w:tc>
          <w:tcPr>
            <w:tcW w:w="2269" w:type="dxa"/>
            <w:shd w:val="clear" w:color="auto" w:fill="auto"/>
            <w:vAlign w:val="center"/>
          </w:tcPr>
          <w:p w14:paraId="43C0D27A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ctate (mmol/L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75769FC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 [2.4-4.2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F89D651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[2.6-4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EFBF3C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 [2.7-4.4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884A86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 [2.9-6.5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9FB58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</w:tr>
      <w:tr w:rsidR="000E7A6A" w14:paraId="29A3CCA2" w14:textId="77777777">
        <w:tc>
          <w:tcPr>
            <w:tcW w:w="2269" w:type="dxa"/>
            <w:shd w:val="clear" w:color="auto" w:fill="auto"/>
            <w:vAlign w:val="center"/>
          </w:tcPr>
          <w:p w14:paraId="15778DAA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T (sec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6826D34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[2-3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4A4317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2 -3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A0995D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[4-6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CC53DC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[5-7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5DFE6B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</w:tr>
      <w:tr w:rsidR="000E7A6A" w14:paraId="7AD23173" w14:textId="77777777">
        <w:tc>
          <w:tcPr>
            <w:tcW w:w="2269" w:type="dxa"/>
            <w:shd w:val="clear" w:color="auto" w:fill="auto"/>
            <w:vAlign w:val="center"/>
          </w:tcPr>
          <w:p w14:paraId="0BEE32F4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cvO2 (%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C2574C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 [69-82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3FE1B0F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 [63-79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660F8B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 [60-78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131B43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 [62-78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DC270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</w:tr>
      <w:tr w:rsidR="000E7A6A" w14:paraId="392B50B7" w14:textId="77777777">
        <w:trPr>
          <w:trHeight w:val="80"/>
        </w:trPr>
        <w:tc>
          <w:tcPr>
            <w:tcW w:w="2269" w:type="dxa"/>
            <w:shd w:val="clear" w:color="auto" w:fill="auto"/>
            <w:vAlign w:val="center"/>
          </w:tcPr>
          <w:p w14:paraId="6CBFF6EB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lta pCO2(v-a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B70962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[4-9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93DF91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[5-8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98AB34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[4-10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0CEAF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[5-10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F9F9BD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3</w:t>
            </w:r>
          </w:p>
        </w:tc>
      </w:tr>
      <w:tr w:rsidR="000E7A6A" w14:paraId="6BF07A26" w14:textId="77777777">
        <w:trPr>
          <w:trHeight w:val="420"/>
        </w:trPr>
        <w:tc>
          <w:tcPr>
            <w:tcW w:w="2269" w:type="dxa"/>
            <w:shd w:val="clear" w:color="auto" w:fill="auto"/>
            <w:vAlign w:val="center"/>
          </w:tcPr>
          <w:p w14:paraId="4DC457BE" w14:textId="77777777" w:rsidR="000E7A6A" w:rsidRPr="000D188D" w:rsidRDefault="000D18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0D188D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Fluids administered in </w:t>
            </w:r>
          </w:p>
          <w:p w14:paraId="0066F702" w14:textId="77777777" w:rsidR="000E7A6A" w:rsidRPr="000D188D" w:rsidRDefault="000D18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0D188D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boluses between 0-8 </w:t>
            </w:r>
          </w:p>
          <w:p w14:paraId="091EB92F" w14:textId="77777777" w:rsidR="000E7A6A" w:rsidRDefault="000D188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0D188D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sz w:val="18"/>
                <w:szCs w:val="18"/>
              </w:rPr>
              <w:t>hours (ml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AB2EF0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0 [0-1000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D89D00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00 [500-1900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AFE997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0 [500-2000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451A2C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00 [500-2500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ADD6ECE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</w:tr>
      <w:tr w:rsidR="000E7A6A" w14:paraId="55A5F6F9" w14:textId="77777777">
        <w:trPr>
          <w:trHeight w:val="560"/>
        </w:trPr>
        <w:tc>
          <w:tcPr>
            <w:tcW w:w="2269" w:type="dxa"/>
            <w:shd w:val="clear" w:color="auto" w:fill="auto"/>
            <w:vAlign w:val="center"/>
          </w:tcPr>
          <w:p w14:paraId="038AEF2E" w14:textId="77777777" w:rsidR="000E7A6A" w:rsidRPr="000D188D" w:rsidRDefault="000D18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0D188D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Fluid balance at 8-h </w:t>
            </w:r>
          </w:p>
          <w:p w14:paraId="0406766E" w14:textId="77777777" w:rsidR="000E7A6A" w:rsidRPr="000D188D" w:rsidRDefault="000D188D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0D188D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 hours (ml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6FA0EB7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90 [319-1999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213312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00 [1014-2685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51D1F3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11 [405-2368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F0523C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47 [980-3035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48FA47C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</w:t>
            </w:r>
          </w:p>
        </w:tc>
      </w:tr>
      <w:tr w:rsidR="000E7A6A" w14:paraId="49361041" w14:textId="77777777">
        <w:tc>
          <w:tcPr>
            <w:tcW w:w="2269" w:type="dxa"/>
            <w:shd w:val="clear" w:color="auto" w:fill="auto"/>
            <w:vAlign w:val="center"/>
          </w:tcPr>
          <w:p w14:paraId="5B0084B3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FA 24 h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DEFA37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[4-10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D5FD1CC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7-10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0003B5A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[4-11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3F1C70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[6-13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D6D67DA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1</w:t>
            </w:r>
          </w:p>
        </w:tc>
      </w:tr>
      <w:tr w:rsidR="000E7A6A" w14:paraId="0A441A15" w14:textId="77777777">
        <w:tc>
          <w:tcPr>
            <w:tcW w:w="2269" w:type="dxa"/>
            <w:shd w:val="clear" w:color="auto" w:fill="auto"/>
            <w:vAlign w:val="center"/>
          </w:tcPr>
          <w:p w14:paraId="3A1A6355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Vasopressor test 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16185E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 (27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55BAAF7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(27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8BAA5B7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 (32)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742B1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 (40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A68B8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</w:tr>
      <w:tr w:rsidR="000E7A6A" w14:paraId="51C8D639" w14:textId="77777777">
        <w:tc>
          <w:tcPr>
            <w:tcW w:w="2269" w:type="dxa"/>
            <w:shd w:val="clear" w:color="auto" w:fill="auto"/>
            <w:vAlign w:val="center"/>
          </w:tcPr>
          <w:p w14:paraId="71A94F26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odilator test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74E5580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(10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332CA2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18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E82B614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(7)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78FEAAA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 (23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72A6DF4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</w:tr>
      <w:tr w:rsidR="000E7A6A" w14:paraId="6F046E03" w14:textId="77777777">
        <w:tc>
          <w:tcPr>
            <w:tcW w:w="2269" w:type="dxa"/>
            <w:shd w:val="clear" w:color="auto" w:fill="auto"/>
            <w:vAlign w:val="center"/>
          </w:tcPr>
          <w:p w14:paraId="20CF2578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CU LOS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5DD417D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[4-13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4262A8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[2-14]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73A803E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[3-11]</w:t>
            </w:r>
          </w:p>
        </w:tc>
        <w:tc>
          <w:tcPr>
            <w:tcW w:w="230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A56A662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[2-13]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39F1F7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8</w:t>
            </w:r>
          </w:p>
        </w:tc>
      </w:tr>
      <w:tr w:rsidR="000E7A6A" w14:paraId="0099AC41" w14:textId="77777777">
        <w:trPr>
          <w:trHeight w:val="180"/>
        </w:trPr>
        <w:tc>
          <w:tcPr>
            <w:tcW w:w="22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FD6EC4" w14:textId="77777777" w:rsidR="000E7A6A" w:rsidRDefault="000D188D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-days mortality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8F0A79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(23)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91C9C8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(63)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F6C105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 (36)</w:t>
            </w:r>
          </w:p>
        </w:tc>
        <w:tc>
          <w:tcPr>
            <w:tcW w:w="23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79B9B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2 (45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F96B64" w14:textId="77777777" w:rsidR="000E7A6A" w:rsidRDefault="000D188D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</w:tr>
    </w:tbl>
    <w:p w14:paraId="2271F3AF" w14:textId="77777777" w:rsidR="000E7A6A" w:rsidRDefault="000E7A6A">
      <w:pPr>
        <w:spacing w:after="120" w:line="240" w:lineRule="auto"/>
        <w:rPr>
          <w:rFonts w:ascii="Arial" w:eastAsia="Arial" w:hAnsi="Arial" w:cs="Arial"/>
          <w:sz w:val="21"/>
          <w:szCs w:val="21"/>
        </w:rPr>
      </w:pPr>
      <w:bookmarkStart w:id="1" w:name="_heading=h.1fob9te" w:colFirst="0" w:colLast="0"/>
      <w:bookmarkEnd w:id="1"/>
    </w:p>
    <w:p w14:paraId="089E51A7" w14:textId="77777777" w:rsidR="000E7A6A" w:rsidRPr="000D188D" w:rsidRDefault="000D188D">
      <w:pPr>
        <w:spacing w:after="120" w:line="240" w:lineRule="auto"/>
        <w:rPr>
          <w:rFonts w:ascii="Arial" w:eastAsia="Arial" w:hAnsi="Arial" w:cs="Arial"/>
          <w:sz w:val="21"/>
          <w:szCs w:val="21"/>
          <w:lang w:val="en-US"/>
        </w:rPr>
      </w:pPr>
      <w:r w:rsidRPr="000D188D">
        <w:rPr>
          <w:rFonts w:ascii="Arial" w:eastAsia="Arial" w:hAnsi="Arial" w:cs="Arial"/>
          <w:sz w:val="21"/>
          <w:szCs w:val="21"/>
          <w:lang w:val="en-US"/>
        </w:rPr>
        <w:t>Data are presented as median [IQR 25-75] or count (percentage). In some variables, data is presented with decimals due to their nature.</w:t>
      </w:r>
    </w:p>
    <w:p w14:paraId="3CAF20D0" w14:textId="77777777" w:rsidR="000E7A6A" w:rsidRPr="000D188D" w:rsidRDefault="000D188D">
      <w:pPr>
        <w:spacing w:after="0" w:line="240" w:lineRule="auto"/>
        <w:rPr>
          <w:sz w:val="24"/>
          <w:szCs w:val="24"/>
          <w:lang w:val="en-US"/>
        </w:rPr>
      </w:pPr>
      <w:r w:rsidRPr="000D188D">
        <w:rPr>
          <w:rFonts w:ascii="Arial" w:eastAsia="Arial" w:hAnsi="Arial" w:cs="Arial"/>
          <w:sz w:val="21"/>
          <w:szCs w:val="21"/>
          <w:lang w:val="en-US"/>
        </w:rPr>
        <w:t>Definition of abbreviations: CRT: Capillary refill time;</w:t>
      </w:r>
      <w:r w:rsidRPr="000D188D">
        <w:rPr>
          <w:sz w:val="24"/>
          <w:szCs w:val="24"/>
          <w:lang w:val="en-US"/>
        </w:rPr>
        <w:t xml:space="preserve"> </w:t>
      </w:r>
      <w:r w:rsidRPr="000D188D">
        <w:rPr>
          <w:rFonts w:ascii="Arial" w:eastAsia="Arial" w:hAnsi="Arial" w:cs="Arial"/>
          <w:sz w:val="21"/>
          <w:szCs w:val="21"/>
          <w:lang w:val="en-US"/>
        </w:rPr>
        <w:t>APACHE II: Acute Physiology And Chronic Health Evaluation II; S</w:t>
      </w:r>
      <w:r w:rsidRPr="000D188D">
        <w:rPr>
          <w:rFonts w:ascii="Arial" w:eastAsia="Arial" w:hAnsi="Arial" w:cs="Arial"/>
          <w:sz w:val="21"/>
          <w:szCs w:val="21"/>
          <w:lang w:val="en-US"/>
        </w:rPr>
        <w:t xml:space="preserve">OFA: Sequential organ failure Assessment score; ICU: Intensive care unit ;MAP: Mean arterial pressure, CVP: central venous pressure; NE: norepinephrine; </w:t>
      </w:r>
      <w:r w:rsidRPr="000D188D">
        <w:rPr>
          <w:rFonts w:ascii="Arial" w:eastAsia="Arial" w:hAnsi="Arial" w:cs="Arial"/>
          <w:sz w:val="21"/>
          <w:szCs w:val="21"/>
          <w:lang w:val="en-US"/>
        </w:rPr>
        <w:lastRenderedPageBreak/>
        <w:t>S</w:t>
      </w:r>
      <w:r w:rsidRPr="000D188D">
        <w:rPr>
          <w:rFonts w:ascii="Arial" w:eastAsia="Arial" w:hAnsi="Arial" w:cs="Arial"/>
          <w:sz w:val="21"/>
          <w:szCs w:val="21"/>
          <w:vertAlign w:val="subscript"/>
          <w:lang w:val="en-US"/>
        </w:rPr>
        <w:t>cv</w:t>
      </w:r>
      <w:r w:rsidRPr="000D188D">
        <w:rPr>
          <w:rFonts w:ascii="Arial" w:eastAsia="Arial" w:hAnsi="Arial" w:cs="Arial"/>
          <w:sz w:val="21"/>
          <w:szCs w:val="21"/>
          <w:lang w:val="en-US"/>
        </w:rPr>
        <w:t>O</w:t>
      </w:r>
      <w:r w:rsidRPr="000D188D">
        <w:rPr>
          <w:rFonts w:ascii="Arial" w:eastAsia="Arial" w:hAnsi="Arial" w:cs="Arial"/>
          <w:sz w:val="21"/>
          <w:szCs w:val="21"/>
          <w:vertAlign w:val="subscript"/>
          <w:lang w:val="en-US"/>
        </w:rPr>
        <w:t>2</w:t>
      </w:r>
      <w:r w:rsidRPr="000D188D">
        <w:rPr>
          <w:rFonts w:ascii="Arial" w:eastAsia="Arial" w:hAnsi="Arial" w:cs="Arial"/>
          <w:sz w:val="21"/>
          <w:szCs w:val="21"/>
          <w:lang w:val="en-US"/>
        </w:rPr>
        <w:t>: central venous oxygen saturation;</w:t>
      </w:r>
      <w:r w:rsidRPr="000D188D">
        <w:rPr>
          <w:sz w:val="24"/>
          <w:szCs w:val="24"/>
          <w:lang w:val="en-US"/>
        </w:rPr>
        <w:t xml:space="preserve"> </w:t>
      </w:r>
      <w:r w:rsidRPr="000D188D">
        <w:rPr>
          <w:rFonts w:ascii="Arial" w:eastAsia="Arial" w:hAnsi="Arial" w:cs="Arial"/>
          <w:sz w:val="21"/>
          <w:szCs w:val="21"/>
          <w:lang w:val="en-US"/>
        </w:rPr>
        <w:t>Delta pCO</w:t>
      </w:r>
      <w:r w:rsidRPr="000D188D">
        <w:rPr>
          <w:rFonts w:ascii="Arial" w:eastAsia="Arial" w:hAnsi="Arial" w:cs="Arial"/>
          <w:sz w:val="21"/>
          <w:szCs w:val="21"/>
          <w:vertAlign w:val="subscript"/>
          <w:lang w:val="en-US"/>
        </w:rPr>
        <w:t>2</w:t>
      </w:r>
      <w:r w:rsidRPr="000D188D">
        <w:rPr>
          <w:rFonts w:ascii="Arial" w:eastAsia="Arial" w:hAnsi="Arial" w:cs="Arial"/>
          <w:sz w:val="21"/>
          <w:szCs w:val="21"/>
          <w:lang w:val="en-US"/>
        </w:rPr>
        <w:t>(v-a): difference between central venous carbon diox</w:t>
      </w:r>
      <w:r w:rsidRPr="000D188D">
        <w:rPr>
          <w:rFonts w:ascii="Arial" w:eastAsia="Arial" w:hAnsi="Arial" w:cs="Arial"/>
          <w:sz w:val="21"/>
          <w:szCs w:val="21"/>
          <w:lang w:val="en-US"/>
        </w:rPr>
        <w:t>ide pressure and arterial carbon dioxide pressure.</w:t>
      </w:r>
    </w:p>
    <w:p w14:paraId="258AA30B" w14:textId="77777777" w:rsidR="000E7A6A" w:rsidRPr="000D188D" w:rsidRDefault="000E7A6A">
      <w:pPr>
        <w:spacing w:after="120" w:line="240" w:lineRule="auto"/>
        <w:rPr>
          <w:rFonts w:ascii="Arial" w:eastAsia="Arial" w:hAnsi="Arial" w:cs="Arial"/>
          <w:sz w:val="21"/>
          <w:szCs w:val="21"/>
          <w:lang w:val="en-US"/>
        </w:rPr>
      </w:pPr>
    </w:p>
    <w:p w14:paraId="529DA620" w14:textId="77777777" w:rsidR="000E7A6A" w:rsidRPr="000D188D" w:rsidRDefault="000E7A6A">
      <w:pPr>
        <w:rPr>
          <w:lang w:val="en-US"/>
        </w:rPr>
      </w:pPr>
    </w:p>
    <w:p w14:paraId="04FAFE42" w14:textId="77777777" w:rsidR="000E7A6A" w:rsidRPr="000D188D" w:rsidRDefault="000E7A6A">
      <w:pPr>
        <w:rPr>
          <w:lang w:val="en-US"/>
        </w:rPr>
      </w:pPr>
    </w:p>
    <w:sectPr w:rsidR="000E7A6A" w:rsidRPr="000D188D">
      <w:pgSz w:w="15840" w:h="12240"/>
      <w:pgMar w:top="707" w:right="1417" w:bottom="660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A6A"/>
    <w:rsid w:val="000D188D"/>
    <w:rsid w:val="000E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012091"/>
  <w15:docId w15:val="{35B29A70-11F8-AC4F-A7D8-78AC816A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386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1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10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D76D4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ymhUM89dLzOq7trWJ91mh8Mdww==">AMUW2mXbHe19i7mrSheO/y3bOprLi8sAN/aP9Zlbq/aFcaptvNORei3kgWGPY35n+ByrtkXQZaX7TTth8CZtSItFt9cFPzapuQjJ0btYPqoebVcUOQ2Hkf/FYLAXpI43+7nV6KjTyNQ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Kattan</dc:creator>
  <cp:lastModifiedBy>Ricardo Castro</cp:lastModifiedBy>
  <cp:revision>2</cp:revision>
  <dcterms:created xsi:type="dcterms:W3CDTF">2020-05-02T16:36:00Z</dcterms:created>
  <dcterms:modified xsi:type="dcterms:W3CDTF">2020-05-06T04:17:00Z</dcterms:modified>
</cp:coreProperties>
</file>